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736E9" w14:textId="5ED4C188" w:rsidR="003C78AD" w:rsidRDefault="00E560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603A">
        <w:rPr>
          <w:rFonts w:ascii="Times New Roman" w:hAnsi="Times New Roman" w:cs="Times New Roman"/>
          <w:b/>
          <w:bCs/>
          <w:sz w:val="24"/>
          <w:szCs w:val="24"/>
        </w:rPr>
        <w:t>Supplemental Text 1</w:t>
      </w:r>
    </w:p>
    <w:p w14:paraId="09E89318" w14:textId="767C1875" w:rsidR="00314D62" w:rsidRDefault="00314D62" w:rsidP="00314D6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owchart on the management of left ventricular outflow tract obstruction (adapted from the </w:t>
      </w:r>
      <w:r w:rsidRPr="00314D62">
        <w:rPr>
          <w:rFonts w:ascii="Times New Roman" w:hAnsi="Times New Roman" w:cs="Times New Roman"/>
          <w:i/>
          <w:iCs/>
          <w:sz w:val="24"/>
          <w:szCs w:val="24"/>
        </w:rPr>
        <w:t>2023 ESC Guidelines for the management of cardiomyopathies: Developed by the task force on the management of cardiomyopathies of the European Society of Cardiology (ESC)</w:t>
      </w:r>
      <w:r w:rsidRPr="00314D62">
        <w:rPr>
          <w:rFonts w:ascii="Times New Roman" w:hAnsi="Times New Roman" w:cs="Times New Roman"/>
          <w:sz w:val="24"/>
          <w:szCs w:val="24"/>
        </w:rPr>
        <w:fldChar w:fldCharType="begin"/>
      </w:r>
      <w:r w:rsidRPr="00314D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belo&lt;/Author&gt;&lt;Year&gt;2023&lt;/Year&gt;&lt;RecNum&gt;1&lt;/RecNum&gt;&lt;DisplayText&gt;&lt;style face="superscript"&gt;1&lt;/style&gt;&lt;/DisplayText&gt;&lt;record&gt;&lt;rec-number&gt;1&lt;/rec-number&gt;&lt;foreign-keys&gt;&lt;key app="EN" db-id="prtee22x2wxfzke00v3pda9g5ev5we0zxexv" timestamp="1765296300"&gt;1&lt;/key&gt;&lt;/foreign-keys&gt;&lt;ref-type name="Journal Article"&gt;17&lt;/ref-type&gt;&lt;contributors&gt;&lt;authors&gt;&lt;author&gt;Arbelo, Elena&lt;/author&gt;&lt;author&gt;Protonotarios, Alexandros&lt;/author&gt;&lt;author&gt;Gimeno, Juan R&lt;/author&gt;&lt;author&gt;Arbustini, Eloisa&lt;/author&gt;&lt;author&gt;Barriales-Villa, Roberto&lt;/author&gt;&lt;author&gt;Basso, Cristina&lt;/author&gt;&lt;author&gt;Bezzina, Connie R&lt;/author&gt;&lt;author&gt;Biagini, Elena&lt;/author&gt;&lt;author&gt;Blom, Nico A&lt;/author&gt;&lt;author&gt;de Boer, Rudolf A&lt;/author&gt;&lt;author&gt;De Winter, Tim&lt;/author&gt;&lt;author&gt;Elliott, Perry M&lt;/author&gt;&lt;author&gt;Flather, Marcus&lt;/author&gt;&lt;author&gt;Garcia-Pavia, Pablo&lt;/author&gt;&lt;author&gt;Haugaa, Kristina H&lt;/author&gt;&lt;author&gt;Ingles, Jodie&lt;/author&gt;&lt;author&gt;Jurcut, Ruxandra Oana&lt;/author&gt;&lt;author&gt;Klaassen, Sabine&lt;/author&gt;&lt;author&gt;Limongelli, Giuseppe&lt;/author&gt;&lt;author&gt;Loeys, Bart&lt;/author&gt;&lt;author&gt;Mogensen, Jens&lt;/author&gt;&lt;author&gt;Olivotto, Iacopo&lt;/author&gt;&lt;author&gt;Pantazis, Antonis&lt;/author&gt;&lt;author&gt;Sharma, Sanjay&lt;/author&gt;&lt;author&gt;Van Tintelen, J Peter&lt;/author&gt;&lt;author&gt;Ware, James S&lt;/author&gt;&lt;author&gt;Kaski, Juan Pablo&lt;/author&gt;&lt;author&gt;ESC Scientific Document Group&lt;/author&gt;&lt;/authors&gt;&lt;/contributors&gt;&lt;titles&gt;&lt;title&gt;2023 ESC Guidelines for the management of cardiomyopathies: Developed by the task force on the management of cardiomyopathies of the European Society of Cardiology (ESC)&lt;/title&gt;&lt;secondary-title&gt;European Heart Journal&lt;/secondary-title&gt;&lt;/titles&gt;&lt;periodical&gt;&lt;full-title&gt;European Heart Journal&lt;/full-title&gt;&lt;/periodical&gt;&lt;pages&gt;3503-3626&lt;/pages&gt;&lt;volume&gt;44&lt;/volume&gt;&lt;number&gt;37&lt;/number&gt;&lt;dates&gt;&lt;year&gt;2023&lt;/year&gt;&lt;/dates&gt;&lt;isbn&gt;0195-668X&lt;/isbn&gt;&lt;urls&gt;&lt;related-urls&gt;&lt;url&gt;https://doi.org/10.1093/eurheartj/ehad194&lt;/url&gt;&lt;/related-urls&gt;&lt;/urls&gt;&lt;electronic-resource-num&gt;10.1093/eurheartj/ehad194&lt;/electronic-resource-num&gt;&lt;access-date&gt;12/9/2025&lt;/access-date&gt;&lt;/record&gt;&lt;/Cite&gt;&lt;/EndNote&gt;</w:instrText>
      </w:r>
      <w:r w:rsidRPr="00314D62">
        <w:rPr>
          <w:rFonts w:ascii="Times New Roman" w:hAnsi="Times New Roman" w:cs="Times New Roman"/>
          <w:sz w:val="24"/>
          <w:szCs w:val="24"/>
        </w:rPr>
        <w:fldChar w:fldCharType="separate"/>
      </w:r>
      <w:r w:rsidRPr="00314D6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14D6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752F775" w14:textId="77777777" w:rsidR="00CC2B5F" w:rsidRDefault="00CC2B5F" w:rsidP="00314D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23D469" w14:textId="77777777" w:rsidR="00CC2B5F" w:rsidRDefault="00CC2B5F" w:rsidP="00CC2B5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0988F0C" wp14:editId="77B47D19">
                <wp:simplePos x="0" y="0"/>
                <wp:positionH relativeFrom="margin">
                  <wp:align>center</wp:align>
                </wp:positionH>
                <wp:positionV relativeFrom="paragraph">
                  <wp:posOffset>2967355</wp:posOffset>
                </wp:positionV>
                <wp:extent cx="3629025" cy="314325"/>
                <wp:effectExtent l="0" t="0" r="28575" b="28575"/>
                <wp:wrapSquare wrapText="bothSides"/>
                <wp:docPr id="141192549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9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1B445" w14:textId="27DEFCAB" w:rsidR="00CC2B5F" w:rsidRPr="007F6F00" w:rsidRDefault="00CC2B5F" w:rsidP="00CC2B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sopyramide (Class I) OR </w:t>
                            </w:r>
                            <w:r w:rsidRPr="007F6F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avacamte</w:t>
                            </w:r>
                            <w:r w:rsidR="00FF5E0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  <w:r w:rsidRPr="007F6F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(Clas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 w:rsidRPr="007F6F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  <w:r w:rsidRPr="007F6F0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988F0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233.65pt;width:285.75pt;height:24.75pt;z-index:25166950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">
                <v:textbox>
                  <w:txbxContent>
                    <w:p w14:paraId="6A01B445" w14:textId="27DEFCAB" w:rsidR="00CC2B5F" w:rsidRPr="007F6F00" w:rsidRDefault="00CC2B5F" w:rsidP="00CC2B5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sopyramide (Class I) OR </w:t>
                      </w:r>
                      <w:r w:rsidRPr="007F6F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avacamte</w:t>
                      </w:r>
                      <w:r w:rsidR="00FF5E0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n</w:t>
                      </w:r>
                      <w:r w:rsidRPr="007F6F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(Clas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r w:rsidRPr="007F6F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proofErr w:type="spellEnd"/>
                      <w:r w:rsidRPr="007F6F0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2301BB2" wp14:editId="6AA36B88">
                <wp:simplePos x="0" y="0"/>
                <wp:positionH relativeFrom="margin">
                  <wp:align>center</wp:align>
                </wp:positionH>
                <wp:positionV relativeFrom="paragraph">
                  <wp:posOffset>3729355</wp:posOffset>
                </wp:positionV>
                <wp:extent cx="2286000" cy="314325"/>
                <wp:effectExtent l="0" t="0" r="19050" b="28575"/>
                <wp:wrapSquare wrapText="bothSides"/>
                <wp:docPr id="183219288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E262B" w14:textId="77777777" w:rsidR="00CC2B5F" w:rsidRPr="007F6F00" w:rsidRDefault="00CC2B5F" w:rsidP="00CC2B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ptal reduction therapies(Class 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01BB2" id="_x0000_s1027" type="#_x0000_t202" style="position:absolute;margin-left:0;margin-top:293.65pt;width:180pt;height:24.75pt;z-index:25167155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">
                <v:textbox>
                  <w:txbxContent>
                    <w:p w14:paraId="2EAE262B" w14:textId="77777777" w:rsidR="00CC2B5F" w:rsidRPr="007F6F00" w:rsidRDefault="00CC2B5F" w:rsidP="00CC2B5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ptal reduction therapies(Class I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A612184" wp14:editId="1B4F8804">
                <wp:simplePos x="0" y="0"/>
                <wp:positionH relativeFrom="margin">
                  <wp:align>center</wp:align>
                </wp:positionH>
                <wp:positionV relativeFrom="paragraph">
                  <wp:posOffset>3360420</wp:posOffset>
                </wp:positionV>
                <wp:extent cx="1257300" cy="323850"/>
                <wp:effectExtent l="0" t="0" r="19050" b="19050"/>
                <wp:wrapSquare wrapText="bothSides"/>
                <wp:docPr id="181384046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A5327" w14:textId="77777777" w:rsidR="00CC2B5F" w:rsidRPr="007F6F00" w:rsidRDefault="00CC2B5F" w:rsidP="00CC2B5F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till symptomat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12184" id="_x0000_s1028" type="#_x0000_t202" style="position:absolute;margin-left:0;margin-top:264.6pt;width:99pt;height:25.5pt;z-index:25167052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" strokecolor="white [3212]">
                <v:textbox>
                  <w:txbxContent>
                    <w:p w14:paraId="5E7A5327" w14:textId="77777777" w:rsidR="00CC2B5F" w:rsidRPr="007F6F00" w:rsidRDefault="00CC2B5F" w:rsidP="00CC2B5F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Still symptomati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521CABB" wp14:editId="0C6B5A81">
                <wp:simplePos x="0" y="0"/>
                <wp:positionH relativeFrom="margin">
                  <wp:align>center</wp:align>
                </wp:positionH>
                <wp:positionV relativeFrom="paragraph">
                  <wp:posOffset>2624455</wp:posOffset>
                </wp:positionV>
                <wp:extent cx="1257300" cy="323850"/>
                <wp:effectExtent l="0" t="0" r="19050" b="19050"/>
                <wp:wrapSquare wrapText="bothSides"/>
                <wp:docPr id="8889983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F72C79" w14:textId="77777777" w:rsidR="00CC2B5F" w:rsidRPr="007F6F00" w:rsidRDefault="00CC2B5F" w:rsidP="00CC2B5F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till symptomat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1CABB" id="_x0000_s1029" type="#_x0000_t202" style="position:absolute;margin-left:0;margin-top:206.65pt;width:99pt;height:25.5pt;z-index:25166848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" strokecolor="white [3212]">
                <v:textbox>
                  <w:txbxContent>
                    <w:p w14:paraId="24F72C79" w14:textId="77777777" w:rsidR="00CC2B5F" w:rsidRPr="007F6F00" w:rsidRDefault="00CC2B5F" w:rsidP="00CC2B5F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Still symptomati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D7BAFED" wp14:editId="5D18DF41">
                <wp:simplePos x="0" y="0"/>
                <wp:positionH relativeFrom="margin">
                  <wp:align>center</wp:align>
                </wp:positionH>
                <wp:positionV relativeFrom="paragraph">
                  <wp:posOffset>2224405</wp:posOffset>
                </wp:positionV>
                <wp:extent cx="2895600" cy="314325"/>
                <wp:effectExtent l="0" t="0" r="19050" b="28575"/>
                <wp:wrapSquare wrapText="bothSides"/>
                <wp:docPr id="22743638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3F55AC" w14:textId="77777777" w:rsidR="00CC2B5F" w:rsidRPr="007F6F00" w:rsidRDefault="00CC2B5F" w:rsidP="00CC2B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rapamil (Class I) OR Diltiazem (Class 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BAFED" id="_x0000_s1030" type="#_x0000_t202" style="position:absolute;margin-left:0;margin-top:175.15pt;width:228pt;height:24.75pt;z-index:25166745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">
                <v:textbox>
                  <w:txbxContent>
                    <w:p w14:paraId="623F55AC" w14:textId="77777777" w:rsidR="00CC2B5F" w:rsidRPr="007F6F00" w:rsidRDefault="00CC2B5F" w:rsidP="00CC2B5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rapamil (Class I) OR Diltiazem (Class I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E399762" wp14:editId="22714B1E">
                <wp:simplePos x="0" y="0"/>
                <wp:positionH relativeFrom="margin">
                  <wp:align>center</wp:align>
                </wp:positionH>
                <wp:positionV relativeFrom="paragraph">
                  <wp:posOffset>1843405</wp:posOffset>
                </wp:positionV>
                <wp:extent cx="4314825" cy="323850"/>
                <wp:effectExtent l="0" t="0" r="28575" b="19050"/>
                <wp:wrapSquare wrapText="bothSides"/>
                <wp:docPr id="37656447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48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EFEB3" w14:textId="77777777" w:rsidR="00CC2B5F" w:rsidRPr="007F6F00" w:rsidRDefault="00CC2B5F" w:rsidP="00CC2B5F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till symptomatic or intolerant/contra-indication to beta-block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99762" id="_x0000_s1031" type="#_x0000_t202" style="position:absolute;margin-left:0;margin-top:145.15pt;width:339.75pt;height:25.5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" strokecolor="white [3212]">
                <v:textbox>
                  <w:txbxContent>
                    <w:p w14:paraId="045EFEB3" w14:textId="77777777" w:rsidR="00CC2B5F" w:rsidRPr="007F6F00" w:rsidRDefault="00CC2B5F" w:rsidP="00CC2B5F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Still symptomatic or intolerant/contra-indication to beta-block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F5B806F" wp14:editId="245B078E">
                <wp:simplePos x="0" y="0"/>
                <wp:positionH relativeFrom="margin">
                  <wp:align>center</wp:align>
                </wp:positionH>
                <wp:positionV relativeFrom="paragraph">
                  <wp:posOffset>1462405</wp:posOffset>
                </wp:positionV>
                <wp:extent cx="1600200" cy="314325"/>
                <wp:effectExtent l="0" t="0" r="19050" b="28575"/>
                <wp:wrapSquare wrapText="bothSides"/>
                <wp:docPr id="116595235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BEA6C" w14:textId="77777777" w:rsidR="00CC2B5F" w:rsidRPr="007F6F00" w:rsidRDefault="00CC2B5F" w:rsidP="00CC2B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a-blockers (Class 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B806F" id="_x0000_s1032" type="#_x0000_t202" style="position:absolute;margin-left:0;margin-top:115.15pt;width:126pt;height:24.75pt;z-index:2516654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">
                <v:textbox>
                  <w:txbxContent>
                    <w:p w14:paraId="67CBEA6C" w14:textId="77777777" w:rsidR="00CC2B5F" w:rsidRPr="007F6F00" w:rsidRDefault="00CC2B5F" w:rsidP="00CC2B5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a-blockers (Class I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33D9559" wp14:editId="7C974B19">
                <wp:simplePos x="0" y="0"/>
                <wp:positionH relativeFrom="margin">
                  <wp:posOffset>3815080</wp:posOffset>
                </wp:positionH>
                <wp:positionV relativeFrom="paragraph">
                  <wp:posOffset>671830</wp:posOffset>
                </wp:positionV>
                <wp:extent cx="2143125" cy="504825"/>
                <wp:effectExtent l="0" t="0" r="28575" b="28575"/>
                <wp:wrapSquare wrapText="bothSides"/>
                <wp:docPr id="121061589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AE5C0" w14:textId="77777777" w:rsidR="00CC2B5F" w:rsidRPr="007F6F00" w:rsidRDefault="00CC2B5F" w:rsidP="00CC2B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a-blockers or verapamil may 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 considered (Class II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D9559" id="_x0000_s1033" type="#_x0000_t202" style="position:absolute;margin-left:300.4pt;margin-top:52.9pt;width:168.75pt;height:39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">
                <v:textbox>
                  <w:txbxContent>
                    <w:p w14:paraId="67EAE5C0" w14:textId="77777777" w:rsidR="00CC2B5F" w:rsidRPr="007F6F00" w:rsidRDefault="00CC2B5F" w:rsidP="00CC2B5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a-blockers or verapamil may 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 considered (Class II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290121" wp14:editId="671D435A">
                <wp:simplePos x="0" y="0"/>
                <wp:positionH relativeFrom="margin">
                  <wp:posOffset>3400425</wp:posOffset>
                </wp:positionH>
                <wp:positionV relativeFrom="paragraph">
                  <wp:posOffset>769620</wp:posOffset>
                </wp:positionV>
                <wp:extent cx="419100" cy="276225"/>
                <wp:effectExtent l="0" t="0" r="19050" b="28575"/>
                <wp:wrapSquare wrapText="bothSides"/>
                <wp:docPr id="47944829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11324" w14:textId="77777777" w:rsidR="00CC2B5F" w:rsidRPr="007F6F00" w:rsidRDefault="00CC2B5F" w:rsidP="00CC2B5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90121" id="_x0000_s1034" type="#_x0000_t202" style="position:absolute;margin-left:267.75pt;margin-top:60.6pt;width:33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" strokecolor="white [3212]">
                <v:textbox>
                  <w:txbxContent>
                    <w:p w14:paraId="05B11324" w14:textId="77777777" w:rsidR="00CC2B5F" w:rsidRPr="007F6F00" w:rsidRDefault="00CC2B5F" w:rsidP="00CC2B5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ADB0E7" wp14:editId="6A688C9F">
                <wp:simplePos x="0" y="0"/>
                <wp:positionH relativeFrom="margin">
                  <wp:align>center</wp:align>
                </wp:positionH>
                <wp:positionV relativeFrom="paragraph">
                  <wp:posOffset>1131570</wp:posOffset>
                </wp:positionV>
                <wp:extent cx="419100" cy="276225"/>
                <wp:effectExtent l="0" t="0" r="19050" b="28575"/>
                <wp:wrapSquare wrapText="bothSides"/>
                <wp:docPr id="144772497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18EAF" w14:textId="77777777" w:rsidR="00CC2B5F" w:rsidRPr="007F6F00" w:rsidRDefault="00CC2B5F" w:rsidP="00CC2B5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DB0E7" id="_x0000_s1035" type="#_x0000_t202" style="position:absolute;margin-left:0;margin-top:89.1pt;width:33pt;height:21.75pt;z-index:2516623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" strokecolor="white [3212]">
                <v:textbox>
                  <w:txbxContent>
                    <w:p w14:paraId="01818EAF" w14:textId="77777777" w:rsidR="00CC2B5F" w:rsidRPr="007F6F00" w:rsidRDefault="00CC2B5F" w:rsidP="00CC2B5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7E78F85" wp14:editId="1979C067">
                <wp:simplePos x="0" y="0"/>
                <wp:positionH relativeFrom="margin">
                  <wp:align>center</wp:align>
                </wp:positionH>
                <wp:positionV relativeFrom="paragraph">
                  <wp:posOffset>395605</wp:posOffset>
                </wp:positionV>
                <wp:extent cx="419100" cy="276225"/>
                <wp:effectExtent l="0" t="0" r="19050" b="28575"/>
                <wp:wrapSquare wrapText="bothSides"/>
                <wp:docPr id="29311949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5EE8A" w14:textId="77777777" w:rsidR="00CC2B5F" w:rsidRPr="007F6F00" w:rsidRDefault="00CC2B5F" w:rsidP="00CC2B5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F6F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78F85" id="_x0000_s1036" type="#_x0000_t202" style="position:absolute;margin-left:0;margin-top:31.15pt;width:33pt;height:21.7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" strokecolor="white [3212]">
                <v:textbox>
                  <w:txbxContent>
                    <w:p w14:paraId="0445EE8A" w14:textId="77777777" w:rsidR="00CC2B5F" w:rsidRPr="007F6F00" w:rsidRDefault="00CC2B5F" w:rsidP="00CC2B5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F6F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ED6F626" wp14:editId="47ADFBA0">
                <wp:simplePos x="0" y="0"/>
                <wp:positionH relativeFrom="margin">
                  <wp:align>center</wp:align>
                </wp:positionH>
                <wp:positionV relativeFrom="paragraph">
                  <wp:posOffset>748030</wp:posOffset>
                </wp:positionV>
                <wp:extent cx="857250" cy="304800"/>
                <wp:effectExtent l="0" t="0" r="19050" b="19050"/>
                <wp:wrapSquare wrapText="bothSides"/>
                <wp:docPr id="31388213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9610E" w14:textId="77777777" w:rsidR="00CC2B5F" w:rsidRDefault="00CC2B5F" w:rsidP="00CC2B5F">
                            <w:r w:rsidRPr="007F6F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6F626" id="_x0000_s1037" type="#_x0000_t202" style="position:absolute;margin-left:0;margin-top:58.9pt;width:67.5pt;height:24pt;z-index:2516602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">
                <v:textbox>
                  <w:txbxContent>
                    <w:p w14:paraId="7959610E" w14:textId="77777777" w:rsidR="00CC2B5F" w:rsidRDefault="00CC2B5F" w:rsidP="00CC2B5F">
                      <w:r w:rsidRPr="007F6F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ymptom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9B11A6" wp14:editId="7000F60D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2695575" cy="333375"/>
                <wp:effectExtent l="0" t="0" r="28575" b="2857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55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514E9" w14:textId="77777777" w:rsidR="00CC2B5F" w:rsidRPr="007F6F00" w:rsidRDefault="00CC2B5F" w:rsidP="00CC2B5F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sting/provocable LVOTO </w:t>
                            </w:r>
                            <w:r>
                              <w:rPr>
                                <w:rFonts w:ascii="Century Gothic" w:hAnsi="Century Gothic" w:cs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 mmH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B11A6" id="_x0000_s1038" type="#_x0000_t202" style="position:absolute;margin-left:0;margin-top:0;width:212.25pt;height:26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">
                <v:textbox>
                  <w:txbxContent>
                    <w:p w14:paraId="4ED514E9" w14:textId="77777777" w:rsidR="00CC2B5F" w:rsidRPr="007F6F00" w:rsidRDefault="00CC2B5F" w:rsidP="00CC2B5F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sting/provocable LVOTO </w:t>
                      </w:r>
                      <w:r>
                        <w:rPr>
                          <w:rFonts w:ascii="Century Gothic" w:hAnsi="Century Gothic" w:cs="Times New Roman"/>
                          <w:sz w:val="24"/>
                          <w:szCs w:val="24"/>
                        </w:rPr>
                        <w:t>≥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 mmH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630321" w14:textId="77777777" w:rsidR="00314D62" w:rsidRPr="00314D62" w:rsidRDefault="00314D62" w:rsidP="00314D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B7A298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1B4CC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064ED1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31738C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C02FDF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1E669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02C6BD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FCE4E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F11D0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DF602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64A089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82C51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A7639" w14:textId="77777777" w:rsidR="00CC2B5F" w:rsidRDefault="00CC2B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A88B75" w14:textId="22D8D4DA" w:rsidR="00314D62" w:rsidRPr="00E5603A" w:rsidRDefault="00314D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ext 2</w:t>
      </w:r>
    </w:p>
    <w:p w14:paraId="74DD81E2" w14:textId="34E340C3" w:rsidR="00E5603A" w:rsidRDefault="00154E7C" w:rsidP="00E5603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E5603A" w:rsidRPr="00E5603A">
        <w:rPr>
          <w:rFonts w:ascii="Times New Roman" w:hAnsi="Times New Roman" w:cs="Times New Roman"/>
          <w:sz w:val="24"/>
          <w:szCs w:val="24"/>
        </w:rPr>
        <w:t xml:space="preserve">Belgium, reimbursement for mavacamten requires that treatment be initiated by a cardiologist working within a multidisciplinary heart failure or structural heart disease team. The medication must be dispensed through a hospital pharmacy. </w:t>
      </w:r>
    </w:p>
    <w:p w14:paraId="40D1C43A" w14:textId="62FF3D3F" w:rsidR="00E5603A" w:rsidRDefault="00E5603A" w:rsidP="00E5603A">
      <w:pPr>
        <w:jc w:val="both"/>
        <w:rPr>
          <w:rFonts w:ascii="Times New Roman" w:hAnsi="Times New Roman" w:cs="Times New Roman"/>
          <w:sz w:val="24"/>
          <w:szCs w:val="24"/>
        </w:rPr>
      </w:pPr>
      <w:r w:rsidRPr="00E5603A">
        <w:rPr>
          <w:rFonts w:ascii="Times New Roman" w:hAnsi="Times New Roman" w:cs="Times New Roman"/>
          <w:sz w:val="24"/>
          <w:szCs w:val="24"/>
        </w:rPr>
        <w:t>Patients must meet all of the following clinical criteria:</w:t>
      </w:r>
    </w:p>
    <w:p w14:paraId="79E6E952" w14:textId="6DB82E9B" w:rsidR="00E5603A" w:rsidRDefault="00E5603A" w:rsidP="00E5603A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  <w:u w:val="single"/>
        </w:rPr>
        <w:t>Symptomatic obstructive hypertrophic cardiomyopathy</w:t>
      </w:r>
      <w:r w:rsidRPr="00E5603A">
        <w:rPr>
          <w:rFonts w:ascii="Times New Roman" w:hAnsi="Times New Roman" w:cs="Times New Roman"/>
          <w:sz w:val="24"/>
          <w:szCs w:val="24"/>
        </w:rPr>
        <w:t xml:space="preserve"> with New York Heart Association (NYHA) class II or III symptoms.</w:t>
      </w:r>
    </w:p>
    <w:p w14:paraId="45E58C76" w14:textId="79B097AD" w:rsidR="00E5603A" w:rsidRDefault="00E5603A" w:rsidP="00E5603A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  <w:u w:val="single"/>
        </w:rPr>
        <w:t>Left ventricular wall thickness ≥15 mm</w:t>
      </w:r>
      <w:r w:rsidRPr="00E5603A">
        <w:rPr>
          <w:rFonts w:ascii="Times New Roman" w:hAnsi="Times New Roman" w:cs="Times New Roman"/>
          <w:sz w:val="24"/>
          <w:szCs w:val="24"/>
        </w:rPr>
        <w:t xml:space="preserve">, or ≥13 mm in the presence of a positive family history of </w:t>
      </w:r>
      <w:r>
        <w:rPr>
          <w:rFonts w:ascii="Times New Roman" w:hAnsi="Times New Roman" w:cs="Times New Roman"/>
          <w:sz w:val="24"/>
          <w:szCs w:val="24"/>
        </w:rPr>
        <w:t>hypertrophic cardiomyopathy (</w:t>
      </w:r>
      <w:r w:rsidRPr="00E5603A">
        <w:rPr>
          <w:rFonts w:ascii="Times New Roman" w:hAnsi="Times New Roman" w:cs="Times New Roman"/>
          <w:sz w:val="24"/>
          <w:szCs w:val="24"/>
        </w:rPr>
        <w:t>HC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5603A">
        <w:rPr>
          <w:rFonts w:ascii="Times New Roman" w:hAnsi="Times New Roman" w:cs="Times New Roman"/>
          <w:sz w:val="24"/>
          <w:szCs w:val="24"/>
        </w:rPr>
        <w:t>.</w:t>
      </w:r>
    </w:p>
    <w:p w14:paraId="52999705" w14:textId="3397865F" w:rsidR="00E5603A" w:rsidRDefault="00E5603A" w:rsidP="00E5603A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  <w:u w:val="single"/>
        </w:rPr>
        <w:t>Left ventricular ejection fraction ≥55%</w:t>
      </w:r>
      <w:r w:rsidRPr="00E5603A">
        <w:rPr>
          <w:rFonts w:ascii="Times New Roman" w:hAnsi="Times New Roman" w:cs="Times New Roman"/>
          <w:sz w:val="24"/>
          <w:szCs w:val="24"/>
        </w:rPr>
        <w:t xml:space="preserve"> on echocardiography.</w:t>
      </w:r>
    </w:p>
    <w:p w14:paraId="048C4A64" w14:textId="523E26CD" w:rsidR="008E6E47" w:rsidRDefault="008E6E47" w:rsidP="008E6E47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  <w:u w:val="single"/>
        </w:rPr>
        <w:t>Left ventricular outflow tract (LVOT) obstruction</w:t>
      </w:r>
      <w:r w:rsidRPr="008E6E47">
        <w:rPr>
          <w:rFonts w:ascii="Times New Roman" w:hAnsi="Times New Roman" w:cs="Times New Roman"/>
          <w:sz w:val="24"/>
          <w:szCs w:val="24"/>
        </w:rPr>
        <w:t xml:space="preserve"> documented by at least one measurement show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E6E47">
        <w:rPr>
          <w:rFonts w:ascii="Times New Roman" w:hAnsi="Times New Roman" w:cs="Times New Roman"/>
          <w:sz w:val="24"/>
          <w:szCs w:val="24"/>
        </w:rPr>
        <w:t xml:space="preserve"> peak LVOT gradient ≥50 mmHg at rest, after provocation (e.g. Valsalva), or during stress echocardiography; </w:t>
      </w:r>
      <w:r>
        <w:rPr>
          <w:rFonts w:ascii="Times New Roman" w:hAnsi="Times New Roman" w:cs="Times New Roman"/>
          <w:sz w:val="24"/>
          <w:szCs w:val="24"/>
        </w:rPr>
        <w:t xml:space="preserve">and a </w:t>
      </w:r>
      <w:r w:rsidRPr="008E6E47">
        <w:rPr>
          <w:rFonts w:ascii="Times New Roman" w:hAnsi="Times New Roman" w:cs="Times New Roman"/>
          <w:sz w:val="24"/>
          <w:szCs w:val="24"/>
        </w:rPr>
        <w:t>Valsalva-provoked LVOT gradient ≥30 mmHg at treatment initiation.</w:t>
      </w:r>
    </w:p>
    <w:p w14:paraId="748531F0" w14:textId="77777777" w:rsidR="008E6E47" w:rsidRDefault="008E6E47" w:rsidP="008E6E47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  <w:u w:val="single"/>
        </w:rPr>
        <w:t>Oxygen saturation ≥90%</w:t>
      </w:r>
      <w:r w:rsidRPr="008E6E47">
        <w:rPr>
          <w:rFonts w:ascii="Times New Roman" w:hAnsi="Times New Roman" w:cs="Times New Roman"/>
          <w:sz w:val="24"/>
          <w:szCs w:val="24"/>
        </w:rPr>
        <w:t xml:space="preserve"> at rest.</w:t>
      </w:r>
    </w:p>
    <w:p w14:paraId="6AF2454A" w14:textId="77777777" w:rsidR="008E6E47" w:rsidRDefault="008E6E47" w:rsidP="008E6E47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</w:rPr>
        <w:lastRenderedPageBreak/>
        <w:t xml:space="preserve">Prior treatment with a </w:t>
      </w:r>
      <w:r w:rsidRPr="008E6E47">
        <w:rPr>
          <w:rFonts w:ascii="Times New Roman" w:hAnsi="Times New Roman" w:cs="Times New Roman"/>
          <w:sz w:val="24"/>
          <w:szCs w:val="24"/>
          <w:u w:val="single"/>
        </w:rPr>
        <w:t>beta-blocker or non-dihydropyridine calcium-channel blocker</w:t>
      </w:r>
      <w:r w:rsidRPr="008E6E47">
        <w:rPr>
          <w:rFonts w:ascii="Times New Roman" w:hAnsi="Times New Roman" w:cs="Times New Roman"/>
          <w:sz w:val="24"/>
          <w:szCs w:val="24"/>
        </w:rPr>
        <w:t xml:space="preserve"> (verapamil or diltiazem) is required and has to be continued, unless these agents were not tolerated.</w:t>
      </w:r>
    </w:p>
    <w:p w14:paraId="3B143518" w14:textId="77777777" w:rsidR="008E6E47" w:rsidRDefault="008E6E47" w:rsidP="008E6E47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  <w:u w:val="single"/>
        </w:rPr>
        <w:t>Genotyping of CYP2C19</w:t>
      </w:r>
      <w:r w:rsidRPr="008E6E47">
        <w:rPr>
          <w:rFonts w:ascii="Times New Roman" w:hAnsi="Times New Roman" w:cs="Times New Roman"/>
          <w:sz w:val="24"/>
          <w:szCs w:val="24"/>
        </w:rPr>
        <w:t xml:space="preserve"> to determine metabolizer status is required before initiating therapy to guide dosing.</w:t>
      </w:r>
    </w:p>
    <w:p w14:paraId="28EE88BA" w14:textId="6F8ACE2B" w:rsidR="008E6E47" w:rsidRPr="008E6E47" w:rsidRDefault="008E6E47" w:rsidP="008E6E47"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</w:rPr>
        <w:t>Pregnancy must be excluded in women of childbearing potential, and appropriate contraception is required.</w:t>
      </w:r>
    </w:p>
    <w:p w14:paraId="075776F4" w14:textId="77777777" w:rsidR="00314D62" w:rsidRDefault="008E6E47" w:rsidP="008E6E47">
      <w:pPr>
        <w:jc w:val="both"/>
        <w:rPr>
          <w:rFonts w:ascii="Times New Roman" w:hAnsi="Times New Roman" w:cs="Times New Roman"/>
          <w:sz w:val="24"/>
          <w:szCs w:val="24"/>
        </w:rPr>
      </w:pPr>
      <w:r w:rsidRPr="008E6E47">
        <w:rPr>
          <w:rFonts w:ascii="Times New Roman" w:hAnsi="Times New Roman" w:cs="Times New Roman"/>
          <w:sz w:val="24"/>
          <w:szCs w:val="24"/>
        </w:rPr>
        <w:t>Dosing recommendations follow the European label and depend on CYP2C19 metabolizer status: slow metabolizers initiate at 2.5 mg once daily, normal/intermediate metabolizers typically start at 5 mg once daily, with potential titration to 10 or 15 mg based on LVOT gradient and left ventricular function. Clinical and echocardiographic reassessment is performed at 4 and 8 weeks to guide dose adjustments. Treatment may be discontinued after 4–6 months if no clinical or hemodynamic improvement is observed.</w:t>
      </w:r>
    </w:p>
    <w:p w14:paraId="2E203052" w14:textId="0F67B409" w:rsidR="00314D62" w:rsidRPr="00314D62" w:rsidRDefault="00314D62" w:rsidP="008E6E4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46C6A9B" w14:textId="77777777" w:rsidR="00314D62" w:rsidRPr="00314D62" w:rsidRDefault="00314D62" w:rsidP="00314D6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14D62">
        <w:rPr>
          <w:rFonts w:ascii="Times New Roman" w:hAnsi="Times New Roman" w:cs="Times New Roman"/>
          <w:sz w:val="24"/>
          <w:szCs w:val="24"/>
        </w:rPr>
        <w:fldChar w:fldCharType="begin"/>
      </w:r>
      <w:r w:rsidRPr="00314D6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14D62">
        <w:rPr>
          <w:rFonts w:ascii="Times New Roman" w:hAnsi="Times New Roman" w:cs="Times New Roman"/>
          <w:sz w:val="24"/>
          <w:szCs w:val="24"/>
        </w:rPr>
        <w:fldChar w:fldCharType="separate"/>
      </w:r>
      <w:r w:rsidRPr="00314D62">
        <w:rPr>
          <w:rFonts w:ascii="Times New Roman" w:hAnsi="Times New Roman" w:cs="Times New Roman"/>
          <w:sz w:val="24"/>
          <w:szCs w:val="24"/>
        </w:rPr>
        <w:t>1.</w:t>
      </w:r>
      <w:r w:rsidRPr="00314D62">
        <w:rPr>
          <w:rFonts w:ascii="Times New Roman" w:hAnsi="Times New Roman" w:cs="Times New Roman"/>
          <w:sz w:val="24"/>
          <w:szCs w:val="24"/>
        </w:rPr>
        <w:tab/>
        <w:t xml:space="preserve">Arbelo E, Protonotarios A, Gimeno JR, et al. 2023 ESC Guidelines for the management of cardiomyopathies: Developed by the task force on the management of cardiomyopathies of the European Society of Cardiology (ESC). </w:t>
      </w:r>
      <w:r w:rsidRPr="00314D62">
        <w:rPr>
          <w:rFonts w:ascii="Times New Roman" w:hAnsi="Times New Roman" w:cs="Times New Roman"/>
          <w:i/>
          <w:sz w:val="24"/>
          <w:szCs w:val="24"/>
        </w:rPr>
        <w:t>European Heart Journal</w:t>
      </w:r>
      <w:r w:rsidRPr="00314D62">
        <w:rPr>
          <w:rFonts w:ascii="Times New Roman" w:hAnsi="Times New Roman" w:cs="Times New Roman"/>
          <w:sz w:val="24"/>
          <w:szCs w:val="24"/>
        </w:rPr>
        <w:t>. 2023;44(37):3503-3626. doi:10.1093/eurheartj/ehad194</w:t>
      </w:r>
    </w:p>
    <w:p w14:paraId="09C5105A" w14:textId="78551DFD" w:rsidR="008E6E47" w:rsidRPr="008E6E47" w:rsidRDefault="00314D62" w:rsidP="008E6E47">
      <w:pPr>
        <w:jc w:val="both"/>
        <w:rPr>
          <w:rFonts w:ascii="Times New Roman" w:hAnsi="Times New Roman" w:cs="Times New Roman"/>
          <w:sz w:val="24"/>
          <w:szCs w:val="24"/>
        </w:rPr>
      </w:pPr>
      <w:r w:rsidRPr="00314D6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E6E47" w:rsidRPr="008E6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64F53"/>
    <w:multiLevelType w:val="hybridMultilevel"/>
    <w:tmpl w:val="029438A0"/>
    <w:lvl w:ilvl="0" w:tplc="0010A8B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401A72"/>
    <w:multiLevelType w:val="hybridMultilevel"/>
    <w:tmpl w:val="AA089E34"/>
    <w:lvl w:ilvl="0" w:tplc="AD16A970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49237055">
    <w:abstractNumId w:val="0"/>
  </w:num>
  <w:num w:numId="2" w16cid:durableId="354238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ee22x2wxfzke00v3pda9g5ev5we0zxexv&quot;&gt;Mavacamtem initiation&lt;record-ids&gt;&lt;item&gt;1&lt;/item&gt;&lt;/record-ids&gt;&lt;/item&gt;&lt;/Libraries&gt;"/>
  </w:docVars>
  <w:rsids>
    <w:rsidRoot w:val="00E5603A"/>
    <w:rsid w:val="00154E7C"/>
    <w:rsid w:val="002F47FD"/>
    <w:rsid w:val="00314D62"/>
    <w:rsid w:val="003C78AD"/>
    <w:rsid w:val="00473BD0"/>
    <w:rsid w:val="00703F0A"/>
    <w:rsid w:val="008E6E47"/>
    <w:rsid w:val="00A5074C"/>
    <w:rsid w:val="00AB0FAB"/>
    <w:rsid w:val="00CC2B5F"/>
    <w:rsid w:val="00E5603A"/>
    <w:rsid w:val="00FF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A797F"/>
  <w15:chartTrackingRefBased/>
  <w15:docId w15:val="{6816F24B-F8C4-421D-A6E5-F5619DAF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56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56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56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6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6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6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6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6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6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6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56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56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603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603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603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603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603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60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56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56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6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6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56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5603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5603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5603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6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603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5603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314D6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14D6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14D62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14D6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822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zeel</dc:creator>
  <cp:keywords/>
  <dc:description/>
  <cp:lastModifiedBy>Jonas Erzeel</cp:lastModifiedBy>
  <cp:revision>5</cp:revision>
  <dcterms:created xsi:type="dcterms:W3CDTF">2025-12-10T10:54:00Z</dcterms:created>
  <dcterms:modified xsi:type="dcterms:W3CDTF">2026-01-14T13:09:00Z</dcterms:modified>
</cp:coreProperties>
</file>